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9D070" w14:textId="573787EB" w:rsidR="00783663" w:rsidRDefault="00783663" w:rsidP="00783663">
      <w:pPr>
        <w:pStyle w:val="Caption"/>
        <w:jc w:val="center"/>
      </w:pPr>
      <w:r w:rsidRPr="005D41D9">
        <w:rPr>
          <w:color w:val="000000" w:themeColor="text1"/>
        </w:rPr>
        <w:t xml:space="preserve">Multimedia Appendix </w:t>
      </w:r>
      <w:r>
        <w:rPr>
          <w:color w:val="000000" w:themeColor="text1"/>
        </w:rPr>
        <w:t>4</w:t>
      </w:r>
      <w:r w:rsidRPr="005D41D9">
        <w:rPr>
          <w:color w:val="000000" w:themeColor="text1"/>
        </w:rPr>
        <w:t>:</w:t>
      </w:r>
      <w:r>
        <w:rPr>
          <w:color w:val="000000" w:themeColor="text1"/>
        </w:rPr>
        <w:t xml:space="preserve"> </w:t>
      </w:r>
      <w:r>
        <w:t>Cognitive functions evaluated in systems</w:t>
      </w:r>
    </w:p>
    <w:p w14:paraId="7B4E027F" w14:textId="77777777" w:rsidR="00783663" w:rsidRPr="003D5842" w:rsidRDefault="00783663" w:rsidP="00783663">
      <w:pPr>
        <w:jc w:val="center"/>
      </w:pPr>
      <w:r w:rsidRPr="00F12F17">
        <w:rPr>
          <w:noProof/>
        </w:rPr>
        <w:t xml:space="preserve"> </w:t>
      </w:r>
    </w:p>
    <w:tbl>
      <w:tblPr>
        <w:tblW w:w="8462" w:type="dxa"/>
        <w:jc w:val="center"/>
        <w:tblLayout w:type="fixed"/>
        <w:tblLook w:val="0000" w:firstRow="0" w:lastRow="0" w:firstColumn="0" w:lastColumn="0" w:noHBand="0" w:noVBand="0"/>
      </w:tblPr>
      <w:tblGrid>
        <w:gridCol w:w="1170"/>
        <w:gridCol w:w="2108"/>
        <w:gridCol w:w="864"/>
        <w:gridCol w:w="864"/>
        <w:gridCol w:w="864"/>
        <w:gridCol w:w="864"/>
        <w:gridCol w:w="864"/>
        <w:gridCol w:w="864"/>
      </w:tblGrid>
      <w:tr w:rsidR="00783663" w:rsidRPr="00B3449C" w14:paraId="6E2678CD" w14:textId="77777777" w:rsidTr="00AF3205">
        <w:trPr>
          <w:trHeight w:val="2046"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2A99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System #</w:t>
            </w:r>
          </w:p>
        </w:tc>
        <w:tc>
          <w:tcPr>
            <w:tcW w:w="21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1C00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0BE3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Short-term memory (n = 28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DE62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Visuospatial ability </w:t>
            </w:r>
            <w:bookmarkStart w:id="0" w:name="_Hlk200617988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(n = 21)</w:t>
            </w:r>
            <w:bookmarkEnd w:id="0"/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3130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Executive functions </w:t>
            </w:r>
            <w:bookmarkStart w:id="1" w:name="_Hlk200617999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(n = 23)</w:t>
            </w:r>
            <w:bookmarkEnd w:id="1"/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EABF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Attention, Concentration, and working </w:t>
            </w:r>
            <w:proofErr w:type="spellStart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menory</w:t>
            </w:r>
            <w:proofErr w:type="spellEnd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bookmarkStart w:id="2" w:name="_Hlk200618007"/>
            <w:proofErr w:type="gramStart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( n</w:t>
            </w:r>
            <w:proofErr w:type="gramEnd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 = 25)</w:t>
            </w:r>
            <w:bookmarkEnd w:id="2"/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91A0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Language </w:t>
            </w:r>
            <w:bookmarkStart w:id="3" w:name="_Hlk200618018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(n = 10)</w:t>
            </w:r>
            <w:bookmarkEnd w:id="3"/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9120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Orientation to time and place </w:t>
            </w:r>
            <w:bookmarkStart w:id="4" w:name="_Hlk200618030"/>
            <w:r w:rsidRPr="00B3449C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(n = 7)</w:t>
            </w:r>
            <w:bookmarkEnd w:id="4"/>
          </w:p>
        </w:tc>
      </w:tr>
      <w:tr w:rsidR="00783663" w:rsidRPr="00B3449C" w14:paraId="437CA28B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F548E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F9DC0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7B78F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DBCBC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2598D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653A2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7415E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77FEF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FE66232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74886A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A1FCC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Fun Cube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6B804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25657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B30E4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37978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BCF8E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A4734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04994317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52135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BD087B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VAP-S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FB5E0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5227D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CFA7B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62094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0B7F1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16ED4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74AF7BB1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AF86BA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D037F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VREAD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006AA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096E8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E1F84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FF71D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BF5D6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704FB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B8E8CEE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292F7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5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0D9203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CWG\CSG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A74B0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F5AEB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3BBF2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200E0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C6455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5EA93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6ECB16E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C15A27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6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AC864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martAgeing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A7174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35947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8DEC4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AF39F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4F731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FF730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5A3B5D51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5F934B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7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A25EEA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FitForAll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20197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7DB7A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FA8DA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1A362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9C969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49F4A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56E67B83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77E48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8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873C21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Kitchen and Cooking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1A881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E3CCD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36694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72082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AFE34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AF51E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68FB665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1D3405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9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617F1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Find the Pair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55054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B719C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64C39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B0E2C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F7F10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E6C7E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B8515DE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55137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0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D9713B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VAP-M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D9E7E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A38D4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6F7AE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CB3D9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06E13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FAAB2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62B29B8E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A4B48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1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AF42F6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whack-a-mole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A8CAF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7FE37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451AE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24DF6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9AB4E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1AD6E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07E9A08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066F4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2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E8B93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16172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83C28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CBBE0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467A8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D727F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242A7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4B23DE84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E80D95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3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5DDD7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martkuber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057A3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2D757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00B4B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20CF4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BDB77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34C2D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3A8EB551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1C461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4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B8EB6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2B46C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4705E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BA3F0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105D0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CE014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13E6E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C64C24B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CEA62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5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C8720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CAF37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EB31A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DC1B6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13E21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D52B2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E543B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145E093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7E6ACD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6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D3ECC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2E570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CD296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BAB61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E8E12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13847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CDB28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5C6E27C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C5157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7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D604B8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Dr. Solitaire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7FFC6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02FB6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7334D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BE420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F86D1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7E2E6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7C1DB3C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EB8A5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8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25DBA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697A0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7B33E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82610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D15A6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85196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2D2A6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0F1107A5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0470C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9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665B6E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Counting Sheep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CE511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09E02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E9419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85F64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45D30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BD166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3423048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5F0E73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0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BA0C86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Panoramix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7F33B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F0C94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67818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E15A8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5BE81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E42A9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6C668B9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42FCC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1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E7D766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Neuro-World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3F48F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DFB8B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BE6E7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A1CE1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6BF49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92189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17BF891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AC2B1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2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FDFFC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4B2B4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C7E11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120B5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49CB1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00296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42747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0EC0FCF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FB90A5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3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E8C5B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 xml:space="preserve">Virtual </w:t>
            </w: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ADL+House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F6A0B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7F6AE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363B5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8FAE1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1632E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AC52A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616AF426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27600E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4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9CA32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2AB24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063BB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2DAC5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3A5BF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E6764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539AE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3856A7D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253A48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5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39CC4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RE@CH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5D82E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738E9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330DC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A5597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66554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E2EC0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4435DC3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52FBC1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6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90D363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WarCAT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0A404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4FB56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F0498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41909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54D4E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77CEB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A363F99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70DCA8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7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CDD23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05DF1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4B88A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C599A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A362B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10082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14FCE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A89AFAC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328DBA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8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73D47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Holey Moley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A9AB8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26F20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20AE8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D4F1D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4DF1B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3EA69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9500279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25119B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9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214306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Hit-the-ball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14FD3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4418F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7F066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25D0F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CDB5D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C608E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201CDA85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7BA82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0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EEFC5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Virtual Supermarket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529DF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8223A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9FB11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5981E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D8ED0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0B1B2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125388C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F7DAC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1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90386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D02E1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85196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2D21C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746A3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1C80E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8B400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4C1A7573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F71613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2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1687C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VSIDCS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62ECE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28920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763EA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4E640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607F2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FB5C8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32BD82C5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1889A8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3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65B371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Lucy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A1E5D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FB699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0F4CD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04367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AA42F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D76EA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6FC99A3D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4E819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4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CDE593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Quick, Draw!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ED3E4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7BDA3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6FBD2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B7A7E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B2227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E1F03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9F0D8BE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2F06B4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lastRenderedPageBreak/>
              <w:t>Sys35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20FA7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3651B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EAD90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95279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1C359B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4130C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FA433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CF987E1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B7A30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6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F516C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COGNIPLAT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76EF8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D12E2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E327B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766F4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9765D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2B80D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783663" w:rsidRPr="00B3449C" w14:paraId="4A923E90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DE6DD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7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27FC2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Pac-man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00A54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D26C0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87992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0AEE4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64828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F008E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058029E5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770070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8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58B8A1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CogWorldTravel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AFE09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46D99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174C0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CD7DD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61895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DE4EC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7A736B51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D3D943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9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42931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12AD1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86C78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A1A27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E39FC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76681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852F4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7ABAF1BE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E8E901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0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3F9877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Neurocity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C8E38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CE554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AAD32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73156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09A80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80D01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60DABA9B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D8F07E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1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8F165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Minecraft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582E1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EC19B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A27B2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5AAD6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BB316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62B58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7A636FA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35BFD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2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0DC51F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eas the Day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4FEF3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989FE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3ACD4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E2531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9A96F0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9D392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EC2D3EB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97FC4C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3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B6C38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77FCA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24F1C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5D42D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D9946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2042D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B1D84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53E75005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4893B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4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57F74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B614D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496E5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AFD5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75702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5BA26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72A31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1B4A8B63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F59F2A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5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E7F5C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CDE11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40EF7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30A132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A4CEA3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98040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DF5EF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35769868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D21927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6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1BABE2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BrightArm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9DD838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7C8B0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EE453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E309C1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FA0DB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ED5F8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706D455A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C1A9DF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7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9E8C8E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RehabCity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82F46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E81FC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185D9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CABE66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F71B69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E3422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74D13AF3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2B0A8BA7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8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E9C462E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Ryokansan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5C3D3B9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3424B4E7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7F3CC49A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594F3B1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F9B820E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1BD9279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783663" w:rsidRPr="00B3449C" w14:paraId="26D5FF9C" w14:textId="77777777" w:rsidTr="00AF3205">
        <w:trPr>
          <w:trHeight w:val="280"/>
          <w:jc w:val="center"/>
        </w:trPr>
        <w:tc>
          <w:tcPr>
            <w:tcW w:w="11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F6DB9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9</w:t>
            </w:r>
          </w:p>
        </w:tc>
        <w:tc>
          <w:tcPr>
            <w:tcW w:w="210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105D5" w14:textId="77777777" w:rsidR="00783663" w:rsidRPr="00B3449C" w:rsidRDefault="00783663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X-Torp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99BFD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20A0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8B06C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50A4F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 w:rsidRPr="00B3449C"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941D4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F46A5" w14:textId="77777777" w:rsidR="00783663" w:rsidRPr="00B3449C" w:rsidRDefault="00783663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</w:tbl>
    <w:p w14:paraId="7ABBCB13" w14:textId="77777777" w:rsidR="00783663" w:rsidRPr="00925AD0" w:rsidRDefault="00783663" w:rsidP="00783663"/>
    <w:p w14:paraId="1DEE2FC5" w14:textId="77777777" w:rsidR="00DF264F" w:rsidRDefault="00DF264F"/>
    <w:sectPr w:rsidR="00DF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663"/>
    <w:rsid w:val="002A787D"/>
    <w:rsid w:val="00783663"/>
    <w:rsid w:val="009F57FE"/>
    <w:rsid w:val="00DF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EB2BA"/>
  <w15:chartTrackingRefBased/>
  <w15:docId w15:val="{CF8E9B7F-5CCA-8E46-9007-475BFE9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663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6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6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6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6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6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6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6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6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6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6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6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6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6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6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6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6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3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6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36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66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3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663"/>
    <w:pPr>
      <w:spacing w:after="160" w:line="278" w:lineRule="auto"/>
      <w:ind w:left="720"/>
      <w:contextualSpacing/>
    </w:pPr>
    <w:rPr>
      <w:rFonts w:eastAsiaTheme="minorEastAsia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3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66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3663"/>
    <w:rPr>
      <w:b/>
      <w:bCs/>
      <w:smallCaps/>
      <w:color w:val="0E2841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1</cp:revision>
  <dcterms:created xsi:type="dcterms:W3CDTF">2025-06-12T12:30:00Z</dcterms:created>
  <dcterms:modified xsi:type="dcterms:W3CDTF">2025-06-12T12:31:00Z</dcterms:modified>
</cp:coreProperties>
</file>